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7CB" w:rsidRPr="00FA5F21" w:rsidRDefault="004761E9">
      <w:pPr>
        <w:rPr>
          <w:rFonts w:ascii="Arial" w:hAnsi="Arial" w:cs="Arial"/>
          <w:sz w:val="24"/>
          <w:szCs w:val="24"/>
        </w:rPr>
      </w:pPr>
      <w:r w:rsidRPr="00026A48">
        <w:rPr>
          <w:rFonts w:ascii="Arial" w:hAnsi="Arial" w:cs="Arial"/>
          <w:b/>
          <w:sz w:val="24"/>
          <w:szCs w:val="24"/>
        </w:rPr>
        <w:t>Table</w:t>
      </w:r>
      <w:r w:rsidR="00142B1E" w:rsidRPr="00026A48">
        <w:rPr>
          <w:rFonts w:ascii="Arial" w:hAnsi="Arial" w:cs="Arial"/>
          <w:b/>
          <w:sz w:val="24"/>
          <w:szCs w:val="24"/>
        </w:rPr>
        <w:t xml:space="preserve"> 1.</w:t>
      </w:r>
      <w:r w:rsidR="00142B1E" w:rsidRPr="00FA5F21">
        <w:rPr>
          <w:rFonts w:ascii="Arial" w:hAnsi="Arial" w:cs="Arial"/>
          <w:sz w:val="24"/>
          <w:szCs w:val="24"/>
        </w:rPr>
        <w:t xml:space="preserve"> </w:t>
      </w:r>
    </w:p>
    <w:p w:rsidR="00142B1E" w:rsidRDefault="00142B1E"/>
    <w:tbl>
      <w:tblPr>
        <w:tblW w:w="11960" w:type="dxa"/>
        <w:tblLook w:val="04A0" w:firstRow="1" w:lastRow="0" w:firstColumn="1" w:lastColumn="0" w:noHBand="0" w:noVBand="1"/>
      </w:tblPr>
      <w:tblGrid>
        <w:gridCol w:w="1887"/>
        <w:gridCol w:w="705"/>
        <w:gridCol w:w="995"/>
        <w:gridCol w:w="1389"/>
        <w:gridCol w:w="850"/>
        <w:gridCol w:w="850"/>
        <w:gridCol w:w="770"/>
        <w:gridCol w:w="930"/>
        <w:gridCol w:w="850"/>
        <w:gridCol w:w="850"/>
        <w:gridCol w:w="850"/>
        <w:gridCol w:w="1034"/>
      </w:tblGrid>
      <w:tr w:rsidR="00FA461F" w:rsidRPr="00FA461F" w:rsidTr="00FA461F">
        <w:trPr>
          <w:trHeight w:val="296"/>
        </w:trPr>
        <w:tc>
          <w:tcPr>
            <w:tcW w:w="18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 (n=93)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biotics (n=45)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et (n=45)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I-Acute (n=58)</w:t>
            </w:r>
          </w:p>
        </w:tc>
        <w:tc>
          <w:tcPr>
            <w:tcW w:w="18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CI-Subacute (n=20)</w:t>
            </w:r>
          </w:p>
        </w:tc>
      </w:tr>
      <w:tr w:rsidR="00FA461F" w:rsidRPr="00FA461F" w:rsidTr="00FA461F">
        <w:trPr>
          <w:trHeight w:val="308"/>
        </w:trPr>
        <w:tc>
          <w:tcPr>
            <w:tcW w:w="18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1.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1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1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1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442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4.5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0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0.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864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7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7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9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8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1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7.2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8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7.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5.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9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6.8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DC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DC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4.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536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2.0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8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2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.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Actinobacteria</w:t>
            </w: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9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41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5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2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626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psilonbacteraeota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0.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DC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4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1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169</w:t>
            </w:r>
          </w:p>
        </w:tc>
      </w:tr>
      <w:tr w:rsidR="00FA461F" w:rsidRPr="00FA461F" w:rsidTr="00FA461F">
        <w:trPr>
          <w:trHeight w:val="296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yanobacteria</w:t>
            </w: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40.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3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-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DC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-1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00</w:t>
            </w:r>
          </w:p>
        </w:tc>
      </w:tr>
      <w:tr w:rsidR="00FA461F" w:rsidRPr="00FA461F" w:rsidTr="00FA461F">
        <w:trPr>
          <w:trHeight w:val="308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FA46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2.4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sz w:val="18"/>
                <w:szCs w:val="18"/>
              </w:rPr>
              <w:t>0.049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61F" w:rsidRPr="00FA461F" w:rsidRDefault="00FA461F" w:rsidP="00FA4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461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</w:tr>
    </w:tbl>
    <w:p w:rsidR="00FA461F" w:rsidRDefault="00FA461F"/>
    <w:p w:rsidR="00E921EB" w:rsidRDefault="00E921EB"/>
    <w:p w:rsidR="00E921EB" w:rsidRDefault="00E921EB"/>
    <w:p w:rsidR="00E921EB" w:rsidRDefault="00E921EB"/>
    <w:p w:rsidR="00E921EB" w:rsidRDefault="00E921EB"/>
    <w:p w:rsidR="00E921EB" w:rsidRDefault="00E921EB"/>
    <w:p w:rsidR="00E921EB" w:rsidRDefault="00E921EB"/>
    <w:p w:rsidR="00E921EB" w:rsidRDefault="00E921EB"/>
    <w:p w:rsidR="00E921EB" w:rsidRDefault="00E921EB"/>
    <w:p w:rsidR="00E921EB" w:rsidRDefault="00E921EB"/>
    <w:p w:rsidR="00E921EB" w:rsidRDefault="00E921EB"/>
    <w:p w:rsidR="00E921EB" w:rsidRPr="008E4A9C" w:rsidRDefault="00E921EB" w:rsidP="00E921EB">
      <w:pPr>
        <w:shd w:val="clear" w:color="auto" w:fill="FFFFFF"/>
        <w:spacing w:line="360" w:lineRule="auto"/>
        <w:jc w:val="both"/>
        <w:rPr>
          <w:rFonts w:ascii="Arial" w:hAnsi="Arial" w:cs="Arial"/>
          <w:color w:val="000000"/>
        </w:rPr>
      </w:pPr>
      <w:r w:rsidRPr="001C37DE">
        <w:rPr>
          <w:rFonts w:ascii="Arial" w:hAnsi="Arial" w:cs="Arial"/>
          <w:b/>
          <w:color w:val="000000"/>
          <w:u w:val="single"/>
        </w:rPr>
        <w:lastRenderedPageBreak/>
        <w:t>Supplemental Table 1.</w:t>
      </w:r>
      <w:r w:rsidRPr="008E4A9C">
        <w:rPr>
          <w:rFonts w:ascii="Arial" w:hAnsi="Arial" w:cs="Arial"/>
          <w:color w:val="000000"/>
        </w:rPr>
        <w:t xml:space="preserve"> Spinal c</w:t>
      </w:r>
      <w:bookmarkStart w:id="0" w:name="_GoBack"/>
      <w:bookmarkEnd w:id="0"/>
      <w:r w:rsidRPr="008E4A9C">
        <w:rPr>
          <w:rFonts w:ascii="Arial" w:hAnsi="Arial" w:cs="Arial"/>
          <w:color w:val="000000"/>
        </w:rPr>
        <w:t xml:space="preserve">ord injury impact parameters.  </w:t>
      </w:r>
    </w:p>
    <w:p w:rsidR="00E921EB" w:rsidRPr="00204770" w:rsidRDefault="00E921EB" w:rsidP="00E921EB">
      <w:pPr>
        <w:spacing w:line="360" w:lineRule="auto"/>
        <w:jc w:val="both"/>
        <w:rPr>
          <w:rFonts w:ascii="Arial" w:hAnsi="Arial" w:cs="Arial"/>
        </w:rPr>
      </w:pPr>
    </w:p>
    <w:p w:rsidR="00E921EB" w:rsidRDefault="009B345A" w:rsidP="00E921EB">
      <w:pPr>
        <w:spacing w:line="360" w:lineRule="auto"/>
        <w:jc w:val="both"/>
        <w:rPr>
          <w:rFonts w:ascii="Arial" w:hAnsi="Arial" w:cs="Arial"/>
        </w:rPr>
      </w:pPr>
      <w:r w:rsidRPr="009B345A">
        <w:drawing>
          <wp:inline distT="0" distB="0" distL="0" distR="0">
            <wp:extent cx="8229600" cy="15885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58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1EB" w:rsidRDefault="00E921EB" w:rsidP="00E921EB">
      <w:pPr>
        <w:spacing w:line="360" w:lineRule="auto"/>
        <w:jc w:val="both"/>
        <w:rPr>
          <w:rFonts w:ascii="Arial" w:hAnsi="Arial" w:cs="Arial"/>
        </w:rPr>
      </w:pPr>
    </w:p>
    <w:tbl>
      <w:tblPr>
        <w:tblW w:w="1424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  <w:gridCol w:w="1780"/>
        <w:gridCol w:w="1780"/>
        <w:gridCol w:w="1780"/>
      </w:tblGrid>
      <w:tr w:rsidR="009B345A" w:rsidRPr="009B345A" w:rsidTr="009B345A">
        <w:trPr>
          <w:trHeight w:val="624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jury Leve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mpact Height (cm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pression Time (mi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mpact Force (</w:t>
            </w:r>
            <w:proofErr w:type="spellStart"/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dynes</w:t>
            </w:r>
            <w:proofErr w:type="spellEnd"/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mpulse (</w:t>
            </w:r>
            <w:proofErr w:type="spellStart"/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dynes</w:t>
            </w:r>
            <w:proofErr w:type="spellEnd"/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*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splacement (mm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contact</w:t>
            </w:r>
            <w:proofErr w:type="spellEnd"/>
            <w:r w:rsidRPr="009B345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(mm/s)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65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255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9.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802.69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65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170.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0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807.19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61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 xml:space="preserve">T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612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2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915.48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61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 xml:space="preserve">T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2376.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0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772.18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65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4270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988.69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65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758.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1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973.54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95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066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1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643.29</w:t>
            </w:r>
          </w:p>
        </w:tc>
      </w:tr>
      <w:tr w:rsidR="009B345A" w:rsidRPr="009B345A" w:rsidTr="009B345A">
        <w:trPr>
          <w:trHeight w:val="39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95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B345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3338.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345A">
              <w:rPr>
                <w:rFonts w:ascii="Calibri" w:eastAsia="Times New Roman" w:hAnsi="Calibri" w:cs="Calibri"/>
                <w:color w:val="000000"/>
              </w:rPr>
              <w:t>1668.25</w:t>
            </w:r>
          </w:p>
        </w:tc>
      </w:tr>
    </w:tbl>
    <w:p w:rsidR="009B345A" w:rsidRDefault="009B345A">
      <w:r>
        <w:fldChar w:fldCharType="begin"/>
      </w:r>
      <w:r>
        <w:instrText xml:space="preserve"> LINK Excel.Sheet.12 "C:\\Users\\aoea1601\\Documents\\MICROBIOME\\LEVEL_4_MICROBIOME.xlsx" "GENRAL!R2C25:R10C32" \a \f 4 \h  \* MERGEFORMAT </w:instrText>
      </w:r>
      <w:r>
        <w:fldChar w:fldCharType="separate"/>
      </w:r>
    </w:p>
    <w:tbl>
      <w:tblPr>
        <w:tblW w:w="18600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580"/>
        <w:gridCol w:w="2460"/>
        <w:gridCol w:w="2260"/>
        <w:gridCol w:w="2260"/>
        <w:gridCol w:w="2260"/>
      </w:tblGrid>
      <w:tr w:rsidR="009B345A" w:rsidRPr="009B345A" w:rsidTr="009B345A">
        <w:trPr>
          <w:trHeight w:val="408"/>
        </w:trPr>
        <w:tc>
          <w:tcPr>
            <w:tcW w:w="22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8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000000" w:fill="FFFFFF"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45A" w:rsidRPr="009B345A" w:rsidTr="009B345A">
        <w:trPr>
          <w:trHeight w:val="396"/>
        </w:trPr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58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4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shd w:val="clear" w:color="000000" w:fill="FFFFFF"/>
            <w:noWrap/>
            <w:vAlign w:val="center"/>
          </w:tcPr>
          <w:p w:rsidR="009B345A" w:rsidRPr="009B345A" w:rsidRDefault="009B345A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921EB" w:rsidRDefault="009B345A">
      <w:r>
        <w:fldChar w:fldCharType="end"/>
      </w:r>
      <w:r w:rsidR="00E921EB">
        <w:fldChar w:fldCharType="begin"/>
      </w:r>
      <w:r w:rsidR="00E921EB">
        <w:instrText xml:space="preserve"> LINK Excel.Sheet.12 "C:\\Users\\aoea1601\\Documents\\MICROBIOME\\LEVEL_4_MICROBIOME.xlsx" "GENRAL!R2C25:R10C32" \a \f 4 \h </w:instrText>
      </w:r>
      <w:r w:rsidR="00E921EB">
        <w:fldChar w:fldCharType="separate"/>
      </w:r>
    </w:p>
    <w:tbl>
      <w:tblPr>
        <w:tblpPr w:leftFromText="180" w:rightFromText="180" w:horzAnchor="page" w:tblpX="827" w:tblpY="-8676"/>
        <w:tblW w:w="15020" w:type="dxa"/>
        <w:tblLook w:val="04A0" w:firstRow="1" w:lastRow="0" w:firstColumn="1" w:lastColumn="0" w:noHBand="0" w:noVBand="1"/>
      </w:tblPr>
      <w:tblGrid>
        <w:gridCol w:w="1000"/>
        <w:gridCol w:w="1180"/>
        <w:gridCol w:w="2340"/>
        <w:gridCol w:w="2780"/>
        <w:gridCol w:w="2180"/>
        <w:gridCol w:w="1900"/>
        <w:gridCol w:w="1940"/>
        <w:gridCol w:w="1700"/>
      </w:tblGrid>
      <w:tr w:rsidR="00E921EB" w:rsidRPr="00E921EB" w:rsidTr="009B345A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921EB" w:rsidRPr="00E921EB" w:rsidTr="009B345A">
        <w:trPr>
          <w:trHeight w:val="288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1EB" w:rsidRPr="00E921EB" w:rsidRDefault="00E921EB" w:rsidP="009B3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921EB" w:rsidRDefault="00E921EB">
      <w:r>
        <w:fldChar w:fldCharType="end"/>
      </w:r>
    </w:p>
    <w:sectPr w:rsidR="00E921EB" w:rsidSect="00026A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E9"/>
    <w:rsid w:val="00026A48"/>
    <w:rsid w:val="00142B1E"/>
    <w:rsid w:val="001F2393"/>
    <w:rsid w:val="004761E9"/>
    <w:rsid w:val="004C7487"/>
    <w:rsid w:val="006F133D"/>
    <w:rsid w:val="00791EE6"/>
    <w:rsid w:val="00894D18"/>
    <w:rsid w:val="009B345A"/>
    <w:rsid w:val="00BB0502"/>
    <w:rsid w:val="00D546C7"/>
    <w:rsid w:val="00E921EB"/>
    <w:rsid w:val="00FA461F"/>
    <w:rsid w:val="00FA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B101"/>
  <w15:chartTrackingRefBased/>
  <w15:docId w15:val="{4104DD38-83BF-4DD1-BE8E-CEC2A763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6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lman, Adam</dc:creator>
  <cp:keywords/>
  <dc:description/>
  <cp:lastModifiedBy>Doelman, Adam</cp:lastModifiedBy>
  <cp:revision>3</cp:revision>
  <dcterms:created xsi:type="dcterms:W3CDTF">2021-07-28T17:03:00Z</dcterms:created>
  <dcterms:modified xsi:type="dcterms:W3CDTF">2021-09-15T16:57:00Z</dcterms:modified>
</cp:coreProperties>
</file>